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3"/>
        <w:rPr>
          <w:b/>
          <w:b/>
        </w:rPr>
      </w:pPr>
      <w:r>
        <w:rPr>
          <w:b/>
        </w:rPr>
        <w:t>Table S1. Detail information of RNA-seq datasets</w:t>
      </w:r>
    </w:p>
    <w:tbl>
      <w:tblPr>
        <w:tblW w:w="11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701"/>
        <w:gridCol w:w="1276"/>
        <w:gridCol w:w="1417"/>
        <w:gridCol w:w="1276"/>
        <w:gridCol w:w="1134"/>
        <w:gridCol w:w="1418"/>
        <w:gridCol w:w="2273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SRA</w:t>
            </w:r>
            <w:r>
              <w:rPr/>
              <w:t xml:space="preserve"> acces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Number of samp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Tissue</w:t>
            </w:r>
            <w:r>
              <w:rPr/>
              <w:t>/Cel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Layou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Size (Gb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reads length (bp)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bookmarkStart w:id="0" w:name="OLE_LINK55"/>
            <w:bookmarkStart w:id="1" w:name="OLE_LINK54"/>
            <w:r>
              <w:rPr/>
              <w:t>Reference</w:t>
            </w:r>
            <w:bookmarkEnd w:id="0"/>
            <w:bookmarkEnd w:id="1"/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RP04919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issu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-en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.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2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[65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bookmarkStart w:id="2" w:name="OLE_LINK2"/>
            <w:bookmarkStart w:id="3" w:name="OLE_LINK1"/>
            <w:r>
              <w:rPr/>
              <w:t>DRP002360</w:t>
            </w:r>
            <w:bookmarkEnd w:id="2"/>
            <w:bookmarkEnd w:id="3"/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el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ir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64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RP000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el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tePai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4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/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RP002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issu</w:t>
            </w:r>
            <w:r>
              <w:rPr/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ngle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6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/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RP001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tissue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ir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63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RP001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tissue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ir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0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63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  <w:r>
              <w:rPr/>
              <w:t>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RP0387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issu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ir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62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RP038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issu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ngle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9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61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RP002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issu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ngle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0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6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60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RP0267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issu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ir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0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59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RP008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tissue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pair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5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58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RP007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issu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ngle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5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57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RP014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el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ngle-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6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1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[56]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RP0485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issues</w:t>
            </w:r>
            <w:r>
              <w:rPr/>
              <w:t xml:space="preserve">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air-e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.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0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[55]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0:27:00Z</dcterms:created>
  <dc:creator>zhouqz</dc:creator>
  <dc:description/>
  <cp:keywords/>
  <dc:language>en-US</dc:language>
  <cp:lastModifiedBy>zhangze</cp:lastModifiedBy>
  <dcterms:modified xsi:type="dcterms:W3CDTF">2016-08-29T04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